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963B4" w14:textId="334506ED" w:rsidR="00C867FF" w:rsidRDefault="00C867FF" w:rsidP="00C867FF">
      <w:pPr>
        <w:rPr>
          <w:rFonts w:ascii="Times New Roman" w:hAnsi="Times New Roman" w:cs="Times New Roman"/>
          <w:b/>
          <w:bCs/>
          <w:lang w:val="en-US"/>
        </w:rPr>
      </w:pPr>
      <w:r w:rsidRPr="00E508CD">
        <w:rPr>
          <w:rFonts w:ascii="Times New Roman" w:hAnsi="Times New Roman" w:cs="Times New Roman"/>
          <w:b/>
          <w:bCs/>
          <w:lang w:val="en-US"/>
        </w:rPr>
        <w:t>Supplementa</w:t>
      </w:r>
      <w:r>
        <w:rPr>
          <w:rFonts w:ascii="Times New Roman" w:hAnsi="Times New Roman" w:cs="Times New Roman"/>
          <w:b/>
          <w:bCs/>
          <w:lang w:val="en-US"/>
        </w:rPr>
        <w:t>ry</w:t>
      </w:r>
      <w:r w:rsidRPr="00E508CD">
        <w:rPr>
          <w:rFonts w:ascii="Times New Roman" w:hAnsi="Times New Roman" w:cs="Times New Roman"/>
          <w:b/>
          <w:bCs/>
          <w:lang w:val="en-US"/>
        </w:rPr>
        <w:t xml:space="preserve"> Material</w:t>
      </w:r>
    </w:p>
    <w:p w14:paraId="5608B7B5" w14:textId="77777777" w:rsidR="00C867FF" w:rsidRPr="00E508CD" w:rsidRDefault="00C867FF" w:rsidP="00C867FF">
      <w:pPr>
        <w:rPr>
          <w:rFonts w:ascii="Times New Roman" w:hAnsi="Times New Roman" w:cs="Times New Roman"/>
          <w:b/>
          <w:bCs/>
          <w:lang w:val="en-US"/>
        </w:rPr>
      </w:pPr>
    </w:p>
    <w:p w14:paraId="0162DB05" w14:textId="77777777" w:rsidR="00C867FF" w:rsidRPr="00E508CD" w:rsidRDefault="00C867FF" w:rsidP="00C867F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508CD">
        <w:rPr>
          <w:rFonts w:ascii="Times New Roman" w:hAnsi="Times New Roman" w:cs="Times New Roman"/>
          <w:b/>
          <w:bCs/>
          <w:lang w:val="en-US"/>
        </w:rPr>
        <w:t xml:space="preserve">Table 7: </w:t>
      </w:r>
      <w:r w:rsidRPr="00E508CD">
        <w:rPr>
          <w:rFonts w:ascii="Times New Roman" w:hAnsi="Times New Roman" w:cs="Times New Roman"/>
          <w:lang w:val="en-US"/>
        </w:rPr>
        <w:t>Preoperative data after PSM</w:t>
      </w:r>
    </w:p>
    <w:tbl>
      <w:tblPr>
        <w:tblStyle w:val="EinfacheTabelle5"/>
        <w:tblW w:w="5000" w:type="pct"/>
        <w:tblLook w:val="04A0" w:firstRow="1" w:lastRow="0" w:firstColumn="1" w:lastColumn="0" w:noHBand="0" w:noVBand="1"/>
      </w:tblPr>
      <w:tblGrid>
        <w:gridCol w:w="3995"/>
        <w:gridCol w:w="1100"/>
        <w:gridCol w:w="1952"/>
        <w:gridCol w:w="1234"/>
        <w:gridCol w:w="791"/>
      </w:tblGrid>
      <w:tr w:rsidR="00C867FF" w:rsidRPr="00E508CD" w14:paraId="5233C9A1" w14:textId="77777777" w:rsidTr="00AA4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02" w:type="pct"/>
            <w:hideMark/>
          </w:tcPr>
          <w:p w14:paraId="4878EE23" w14:textId="77777777" w:rsidR="00C867FF" w:rsidRPr="00E508CD" w:rsidRDefault="00C867FF" w:rsidP="00AA42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pct"/>
            <w:hideMark/>
          </w:tcPr>
          <w:p w14:paraId="62548BB5" w14:textId="77777777" w:rsidR="00C867FF" w:rsidRPr="00E508CD" w:rsidRDefault="00C867FF" w:rsidP="00AA42AB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076" w:type="pct"/>
            <w:hideMark/>
          </w:tcPr>
          <w:p w14:paraId="60807FA2" w14:textId="77777777" w:rsidR="00C867FF" w:rsidRPr="00E508CD" w:rsidRDefault="00C867FF" w:rsidP="00AA42AB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508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doplication</w:t>
            </w:r>
            <w:proofErr w:type="spellEnd"/>
            <w:r w:rsidRPr="00E508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13)</w:t>
            </w:r>
          </w:p>
        </w:tc>
        <w:tc>
          <w:tcPr>
            <w:tcW w:w="680" w:type="pct"/>
            <w:hideMark/>
          </w:tcPr>
          <w:p w14:paraId="3CAD64BC" w14:textId="77777777" w:rsidR="00C867FF" w:rsidRPr="00E508CD" w:rsidRDefault="00C867FF" w:rsidP="00AA42AB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YGB (n=13)</w:t>
            </w:r>
          </w:p>
        </w:tc>
        <w:tc>
          <w:tcPr>
            <w:tcW w:w="436" w:type="pct"/>
            <w:hideMark/>
          </w:tcPr>
          <w:p w14:paraId="62FE55F0" w14:textId="77777777" w:rsidR="00C867FF" w:rsidRPr="00E508CD" w:rsidRDefault="00C867FF" w:rsidP="00AA42AB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508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C867FF" w:rsidRPr="00E508CD" w14:paraId="37B64B53" w14:textId="77777777" w:rsidTr="00AA4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pct"/>
            <w:hideMark/>
          </w:tcPr>
          <w:p w14:paraId="27CAFF7B" w14:textId="77777777" w:rsidR="00C867FF" w:rsidRPr="00E508CD" w:rsidRDefault="00C867FF" w:rsidP="00AA42A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proofErr w:type="spellStart"/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E508CD">
              <w:rPr>
                <w:rFonts w:ascii="Times New Roman" w:hAnsi="Times New Roman" w:cs="Times New Roman"/>
                <w:sz w:val="18"/>
                <w:szCs w:val="18"/>
              </w:rPr>
              <w:t xml:space="preserve"> (Mean [SD])</w:t>
            </w:r>
          </w:p>
        </w:tc>
        <w:tc>
          <w:tcPr>
            <w:tcW w:w="606" w:type="pct"/>
            <w:hideMark/>
          </w:tcPr>
          <w:p w14:paraId="31B7CAEE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59 [12.3]</w:t>
            </w:r>
          </w:p>
        </w:tc>
        <w:tc>
          <w:tcPr>
            <w:tcW w:w="1076" w:type="pct"/>
            <w:hideMark/>
          </w:tcPr>
          <w:p w14:paraId="72F0DD9B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59.5 [13.9]</w:t>
            </w:r>
          </w:p>
        </w:tc>
        <w:tc>
          <w:tcPr>
            <w:tcW w:w="680" w:type="pct"/>
            <w:hideMark/>
          </w:tcPr>
          <w:p w14:paraId="1D7278A6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58.5 [10.8]</w:t>
            </w:r>
          </w:p>
        </w:tc>
        <w:tc>
          <w:tcPr>
            <w:tcW w:w="436" w:type="pct"/>
            <w:hideMark/>
          </w:tcPr>
          <w:p w14:paraId="4B8B3D2A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0.8400</w:t>
            </w:r>
          </w:p>
        </w:tc>
      </w:tr>
      <w:tr w:rsidR="00C867FF" w:rsidRPr="00E508CD" w14:paraId="5F589CDC" w14:textId="77777777" w:rsidTr="00AA4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pct"/>
            <w:hideMark/>
          </w:tcPr>
          <w:p w14:paraId="67748B89" w14:textId="77777777" w:rsidR="00C867FF" w:rsidRPr="00E508CD" w:rsidRDefault="00C867FF" w:rsidP="00AA42A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Gender (%)</w:t>
            </w:r>
          </w:p>
        </w:tc>
        <w:tc>
          <w:tcPr>
            <w:tcW w:w="606" w:type="pct"/>
            <w:hideMark/>
          </w:tcPr>
          <w:p w14:paraId="7D1A058B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pct"/>
            <w:hideMark/>
          </w:tcPr>
          <w:p w14:paraId="6A53B295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hideMark/>
          </w:tcPr>
          <w:p w14:paraId="27F6FF88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hideMark/>
          </w:tcPr>
          <w:p w14:paraId="49B5D27B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1,0000</w:t>
            </w:r>
          </w:p>
        </w:tc>
      </w:tr>
      <w:tr w:rsidR="00C867FF" w:rsidRPr="00E508CD" w14:paraId="0FE0A06E" w14:textId="77777777" w:rsidTr="00AA4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pct"/>
            <w:hideMark/>
          </w:tcPr>
          <w:p w14:paraId="65869E81" w14:textId="77777777" w:rsidR="00C867FF" w:rsidRPr="00E508CD" w:rsidRDefault="00C867FF" w:rsidP="00AA42A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- Male</w:t>
            </w:r>
          </w:p>
        </w:tc>
        <w:tc>
          <w:tcPr>
            <w:tcW w:w="606" w:type="pct"/>
            <w:hideMark/>
          </w:tcPr>
          <w:p w14:paraId="787B9AFE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4 (15.4)</w:t>
            </w:r>
          </w:p>
        </w:tc>
        <w:tc>
          <w:tcPr>
            <w:tcW w:w="1076" w:type="pct"/>
            <w:hideMark/>
          </w:tcPr>
          <w:p w14:paraId="38F60433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2 (15.4)</w:t>
            </w:r>
          </w:p>
        </w:tc>
        <w:tc>
          <w:tcPr>
            <w:tcW w:w="680" w:type="pct"/>
            <w:hideMark/>
          </w:tcPr>
          <w:p w14:paraId="510BF12B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2 (15.4)</w:t>
            </w:r>
          </w:p>
        </w:tc>
        <w:tc>
          <w:tcPr>
            <w:tcW w:w="436" w:type="pct"/>
            <w:hideMark/>
          </w:tcPr>
          <w:p w14:paraId="522FD3E4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67FF" w:rsidRPr="00E508CD" w14:paraId="7679F8B4" w14:textId="77777777" w:rsidTr="00AA4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pct"/>
            <w:hideMark/>
          </w:tcPr>
          <w:p w14:paraId="37776431" w14:textId="77777777" w:rsidR="00C867FF" w:rsidRPr="00E508CD" w:rsidRDefault="00C867FF" w:rsidP="00AA42A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606" w:type="pct"/>
            <w:hideMark/>
          </w:tcPr>
          <w:p w14:paraId="7A4B8988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22 (84.6)</w:t>
            </w:r>
          </w:p>
        </w:tc>
        <w:tc>
          <w:tcPr>
            <w:tcW w:w="1076" w:type="pct"/>
            <w:hideMark/>
          </w:tcPr>
          <w:p w14:paraId="3EE82F87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11 (84.6)</w:t>
            </w:r>
          </w:p>
        </w:tc>
        <w:tc>
          <w:tcPr>
            <w:tcW w:w="680" w:type="pct"/>
            <w:hideMark/>
          </w:tcPr>
          <w:p w14:paraId="6C74111A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11 (84.6)</w:t>
            </w:r>
          </w:p>
        </w:tc>
        <w:tc>
          <w:tcPr>
            <w:tcW w:w="436" w:type="pct"/>
            <w:hideMark/>
          </w:tcPr>
          <w:p w14:paraId="3BC10217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67FF" w:rsidRPr="00E508CD" w14:paraId="78DD4E5C" w14:textId="77777777" w:rsidTr="00AA4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pct"/>
            <w:hideMark/>
          </w:tcPr>
          <w:p w14:paraId="4047151D" w14:textId="77777777" w:rsidR="00C867FF" w:rsidRPr="00E508CD" w:rsidRDefault="00C867FF" w:rsidP="00AA42A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erative BMI kg/m</w:t>
            </w:r>
            <w:r w:rsidRPr="00E508C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ean [SD])</w:t>
            </w:r>
          </w:p>
        </w:tc>
        <w:tc>
          <w:tcPr>
            <w:tcW w:w="606" w:type="pct"/>
            <w:hideMark/>
          </w:tcPr>
          <w:p w14:paraId="0201DFF7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32.6 [3.8]</w:t>
            </w:r>
          </w:p>
        </w:tc>
        <w:tc>
          <w:tcPr>
            <w:tcW w:w="1076" w:type="pct"/>
            <w:hideMark/>
          </w:tcPr>
          <w:p w14:paraId="1CF9C5D3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32.5 [3.7]</w:t>
            </w:r>
          </w:p>
        </w:tc>
        <w:tc>
          <w:tcPr>
            <w:tcW w:w="680" w:type="pct"/>
            <w:hideMark/>
          </w:tcPr>
          <w:p w14:paraId="3526E0E2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32.7 [4.1]</w:t>
            </w:r>
          </w:p>
        </w:tc>
        <w:tc>
          <w:tcPr>
            <w:tcW w:w="436" w:type="pct"/>
            <w:hideMark/>
          </w:tcPr>
          <w:p w14:paraId="2F8E158B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0.9286</w:t>
            </w:r>
          </w:p>
        </w:tc>
      </w:tr>
      <w:tr w:rsidR="00C867FF" w:rsidRPr="00E508CD" w14:paraId="5026BD01" w14:textId="77777777" w:rsidTr="00AA4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pct"/>
            <w:hideMark/>
          </w:tcPr>
          <w:p w14:paraId="5D140998" w14:textId="77777777" w:rsidR="00C867FF" w:rsidRPr="00E508CD" w:rsidRDefault="00C867FF" w:rsidP="00AA42A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erative RSI Score (Med [Range])</w:t>
            </w:r>
          </w:p>
        </w:tc>
        <w:tc>
          <w:tcPr>
            <w:tcW w:w="606" w:type="pct"/>
            <w:hideMark/>
          </w:tcPr>
          <w:p w14:paraId="64C0F4E4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16 [2-40]</w:t>
            </w:r>
          </w:p>
        </w:tc>
        <w:tc>
          <w:tcPr>
            <w:tcW w:w="1076" w:type="pct"/>
            <w:hideMark/>
          </w:tcPr>
          <w:p w14:paraId="597FC583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16 [4-34]</w:t>
            </w:r>
          </w:p>
        </w:tc>
        <w:tc>
          <w:tcPr>
            <w:tcW w:w="680" w:type="pct"/>
            <w:hideMark/>
          </w:tcPr>
          <w:p w14:paraId="15C92801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16 [2-40]</w:t>
            </w:r>
          </w:p>
        </w:tc>
        <w:tc>
          <w:tcPr>
            <w:tcW w:w="436" w:type="pct"/>
            <w:hideMark/>
          </w:tcPr>
          <w:p w14:paraId="61107A0A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0.9277</w:t>
            </w:r>
          </w:p>
        </w:tc>
      </w:tr>
      <w:tr w:rsidR="00C867FF" w:rsidRPr="00E508CD" w14:paraId="710D0B68" w14:textId="77777777" w:rsidTr="00AA4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pct"/>
            <w:hideMark/>
          </w:tcPr>
          <w:p w14:paraId="792DB45D" w14:textId="77777777" w:rsidR="00C867FF" w:rsidRPr="00E508CD" w:rsidRDefault="00C867FF" w:rsidP="00AA42A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erative BQL Average (Med [Range])</w:t>
            </w:r>
          </w:p>
        </w:tc>
        <w:tc>
          <w:tcPr>
            <w:tcW w:w="606" w:type="pct"/>
            <w:hideMark/>
          </w:tcPr>
          <w:p w14:paraId="696D4E4A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3.1 [2.1-4.5]</w:t>
            </w:r>
          </w:p>
        </w:tc>
        <w:tc>
          <w:tcPr>
            <w:tcW w:w="1076" w:type="pct"/>
            <w:hideMark/>
          </w:tcPr>
          <w:p w14:paraId="21616C7D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3.4 [2.2-4.2]</w:t>
            </w:r>
          </w:p>
        </w:tc>
        <w:tc>
          <w:tcPr>
            <w:tcW w:w="680" w:type="pct"/>
            <w:hideMark/>
          </w:tcPr>
          <w:p w14:paraId="318BB7B3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2.9 [2.1-4.5]</w:t>
            </w:r>
          </w:p>
        </w:tc>
        <w:tc>
          <w:tcPr>
            <w:tcW w:w="436" w:type="pct"/>
            <w:hideMark/>
          </w:tcPr>
          <w:p w14:paraId="58132205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0.4109</w:t>
            </w:r>
          </w:p>
        </w:tc>
      </w:tr>
      <w:tr w:rsidR="00C867FF" w:rsidRPr="00E508CD" w14:paraId="21ACFBDB" w14:textId="77777777" w:rsidTr="00AA4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pct"/>
            <w:hideMark/>
          </w:tcPr>
          <w:p w14:paraId="1C7B7CB6" w14:textId="77777777" w:rsidR="00C867FF" w:rsidRPr="00E508CD" w:rsidRDefault="00C867FF" w:rsidP="00AA42A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erative QOLRAD Average (Med [Range])</w:t>
            </w:r>
          </w:p>
        </w:tc>
        <w:tc>
          <w:tcPr>
            <w:tcW w:w="606" w:type="pct"/>
            <w:hideMark/>
          </w:tcPr>
          <w:p w14:paraId="486C0332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3.4 [1.9-6.7]</w:t>
            </w:r>
          </w:p>
        </w:tc>
        <w:tc>
          <w:tcPr>
            <w:tcW w:w="1076" w:type="pct"/>
            <w:hideMark/>
          </w:tcPr>
          <w:p w14:paraId="72C36E07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2.9 [1.9-6.2]</w:t>
            </w:r>
          </w:p>
        </w:tc>
        <w:tc>
          <w:tcPr>
            <w:tcW w:w="680" w:type="pct"/>
            <w:hideMark/>
          </w:tcPr>
          <w:p w14:paraId="4E60ECB7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4.4 [2.6-6.7]</w:t>
            </w:r>
          </w:p>
        </w:tc>
        <w:tc>
          <w:tcPr>
            <w:tcW w:w="436" w:type="pct"/>
            <w:hideMark/>
          </w:tcPr>
          <w:p w14:paraId="77661127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0.1739</w:t>
            </w:r>
          </w:p>
        </w:tc>
      </w:tr>
      <w:tr w:rsidR="00C867FF" w:rsidRPr="00E508CD" w14:paraId="79256AE7" w14:textId="77777777" w:rsidTr="00AA4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pct"/>
            <w:hideMark/>
          </w:tcPr>
          <w:p w14:paraId="0446CF9D" w14:textId="77777777" w:rsidR="00C867FF" w:rsidRPr="00E508CD" w:rsidRDefault="00C867FF" w:rsidP="00AA42A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erative QOLRAD Sum Scores (Med [Range])</w:t>
            </w:r>
          </w:p>
        </w:tc>
        <w:tc>
          <w:tcPr>
            <w:tcW w:w="606" w:type="pct"/>
            <w:hideMark/>
          </w:tcPr>
          <w:p w14:paraId="2B975F5A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6" w:type="pct"/>
            <w:hideMark/>
          </w:tcPr>
          <w:p w14:paraId="6931C4B4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pct"/>
            <w:hideMark/>
          </w:tcPr>
          <w:p w14:paraId="35541265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6" w:type="pct"/>
            <w:hideMark/>
          </w:tcPr>
          <w:p w14:paraId="755280D5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67FF" w:rsidRPr="00E508CD" w14:paraId="4BFF3596" w14:textId="77777777" w:rsidTr="00AA4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pct"/>
            <w:hideMark/>
          </w:tcPr>
          <w:p w14:paraId="2B83261E" w14:textId="77777777" w:rsidR="00C867FF" w:rsidRPr="00E508CD" w:rsidRDefault="00C867FF" w:rsidP="00AA42A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 xml:space="preserve">- Domain 1: Emotional </w:t>
            </w:r>
            <w:proofErr w:type="spellStart"/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Distress</w:t>
            </w:r>
            <w:proofErr w:type="spellEnd"/>
          </w:p>
        </w:tc>
        <w:tc>
          <w:tcPr>
            <w:tcW w:w="606" w:type="pct"/>
            <w:hideMark/>
          </w:tcPr>
          <w:p w14:paraId="615A0CA9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[12-40]</w:t>
            </w:r>
          </w:p>
        </w:tc>
        <w:tc>
          <w:tcPr>
            <w:tcW w:w="1076" w:type="pct"/>
            <w:hideMark/>
          </w:tcPr>
          <w:p w14:paraId="56A49F56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[12-40]</w:t>
            </w:r>
          </w:p>
        </w:tc>
        <w:tc>
          <w:tcPr>
            <w:tcW w:w="680" w:type="pct"/>
            <w:hideMark/>
          </w:tcPr>
          <w:p w14:paraId="04818E52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[16-42]</w:t>
            </w:r>
          </w:p>
        </w:tc>
        <w:tc>
          <w:tcPr>
            <w:tcW w:w="436" w:type="pct"/>
            <w:hideMark/>
          </w:tcPr>
          <w:p w14:paraId="793D9EBA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66</w:t>
            </w:r>
          </w:p>
        </w:tc>
      </w:tr>
      <w:tr w:rsidR="00C867FF" w:rsidRPr="00E508CD" w14:paraId="7733DA32" w14:textId="77777777" w:rsidTr="00AA4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pct"/>
            <w:hideMark/>
          </w:tcPr>
          <w:p w14:paraId="18B7AA9D" w14:textId="77777777" w:rsidR="00C867FF" w:rsidRPr="00E508CD" w:rsidRDefault="00C867FF" w:rsidP="00AA42A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- Domain 2: Sleep Problems</w:t>
            </w:r>
          </w:p>
        </w:tc>
        <w:tc>
          <w:tcPr>
            <w:tcW w:w="606" w:type="pct"/>
            <w:hideMark/>
          </w:tcPr>
          <w:p w14:paraId="59190AD2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5 [5-35]</w:t>
            </w:r>
          </w:p>
        </w:tc>
        <w:tc>
          <w:tcPr>
            <w:tcW w:w="1076" w:type="pct"/>
            <w:hideMark/>
          </w:tcPr>
          <w:p w14:paraId="30C10690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[7-34]</w:t>
            </w:r>
          </w:p>
        </w:tc>
        <w:tc>
          <w:tcPr>
            <w:tcW w:w="680" w:type="pct"/>
            <w:hideMark/>
          </w:tcPr>
          <w:p w14:paraId="782587D8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[5-35]</w:t>
            </w:r>
          </w:p>
        </w:tc>
        <w:tc>
          <w:tcPr>
            <w:tcW w:w="436" w:type="pct"/>
            <w:hideMark/>
          </w:tcPr>
          <w:p w14:paraId="52D958E3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56</w:t>
            </w:r>
          </w:p>
        </w:tc>
      </w:tr>
      <w:tr w:rsidR="00C867FF" w:rsidRPr="00E508CD" w14:paraId="7D7384ED" w14:textId="77777777" w:rsidTr="00AA4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pct"/>
            <w:hideMark/>
          </w:tcPr>
          <w:p w14:paraId="1B46B949" w14:textId="77777777" w:rsidR="00C867FF" w:rsidRPr="00E508CD" w:rsidRDefault="00C867FF" w:rsidP="00AA42A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- Domain 3: Vitality</w:t>
            </w:r>
          </w:p>
        </w:tc>
        <w:tc>
          <w:tcPr>
            <w:tcW w:w="606" w:type="pct"/>
            <w:hideMark/>
          </w:tcPr>
          <w:p w14:paraId="033EE896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[4-21]</w:t>
            </w:r>
          </w:p>
        </w:tc>
        <w:tc>
          <w:tcPr>
            <w:tcW w:w="1076" w:type="pct"/>
            <w:hideMark/>
          </w:tcPr>
          <w:p w14:paraId="1F6D6569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[4-18]</w:t>
            </w:r>
          </w:p>
        </w:tc>
        <w:tc>
          <w:tcPr>
            <w:tcW w:w="680" w:type="pct"/>
            <w:hideMark/>
          </w:tcPr>
          <w:p w14:paraId="42D83959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[7-21]</w:t>
            </w:r>
          </w:p>
        </w:tc>
        <w:tc>
          <w:tcPr>
            <w:tcW w:w="436" w:type="pct"/>
            <w:hideMark/>
          </w:tcPr>
          <w:p w14:paraId="7C1CF1C1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27</w:t>
            </w:r>
          </w:p>
        </w:tc>
      </w:tr>
      <w:tr w:rsidR="00C867FF" w:rsidRPr="00E508CD" w14:paraId="4B4B3A0F" w14:textId="77777777" w:rsidTr="00AA4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pct"/>
            <w:hideMark/>
          </w:tcPr>
          <w:p w14:paraId="53BF7633" w14:textId="77777777" w:rsidR="00C867FF" w:rsidRPr="00E508CD" w:rsidRDefault="00C867FF" w:rsidP="00AA42A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- Domain 4: Eating/</w:t>
            </w:r>
            <w:proofErr w:type="spellStart"/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Drinking</w:t>
            </w:r>
            <w:proofErr w:type="spellEnd"/>
            <w:r w:rsidRPr="00E508CD">
              <w:rPr>
                <w:rFonts w:ascii="Times New Roman" w:hAnsi="Times New Roman" w:cs="Times New Roman"/>
                <w:sz w:val="18"/>
                <w:szCs w:val="18"/>
              </w:rPr>
              <w:t xml:space="preserve"> Problems</w:t>
            </w:r>
          </w:p>
        </w:tc>
        <w:tc>
          <w:tcPr>
            <w:tcW w:w="606" w:type="pct"/>
            <w:hideMark/>
          </w:tcPr>
          <w:p w14:paraId="73267756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18 [8-42]</w:t>
            </w:r>
          </w:p>
        </w:tc>
        <w:tc>
          <w:tcPr>
            <w:tcW w:w="1076" w:type="pct"/>
            <w:hideMark/>
          </w:tcPr>
          <w:p w14:paraId="25BD2544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16 [8-35]</w:t>
            </w:r>
          </w:p>
        </w:tc>
        <w:tc>
          <w:tcPr>
            <w:tcW w:w="680" w:type="pct"/>
            <w:hideMark/>
          </w:tcPr>
          <w:p w14:paraId="644B6177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21 [16-42]</w:t>
            </w:r>
          </w:p>
        </w:tc>
        <w:tc>
          <w:tcPr>
            <w:tcW w:w="436" w:type="pct"/>
            <w:hideMark/>
          </w:tcPr>
          <w:p w14:paraId="3AE7022D" w14:textId="77777777" w:rsidR="00C867FF" w:rsidRPr="00E508CD" w:rsidRDefault="00C867FF" w:rsidP="00AA42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0.0913</w:t>
            </w:r>
          </w:p>
        </w:tc>
      </w:tr>
      <w:tr w:rsidR="00C867FF" w:rsidRPr="00E508CD" w14:paraId="5BCE3D24" w14:textId="77777777" w:rsidTr="00AA4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pct"/>
            <w:hideMark/>
          </w:tcPr>
          <w:p w14:paraId="1FFF36C1" w14:textId="77777777" w:rsidR="00C867FF" w:rsidRPr="00E508CD" w:rsidRDefault="00C867FF" w:rsidP="00AA42A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 xml:space="preserve">- Domain 5: Psychological/Emotional </w:t>
            </w:r>
            <w:proofErr w:type="spellStart"/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Functionality</w:t>
            </w:r>
            <w:proofErr w:type="spellEnd"/>
          </w:p>
        </w:tc>
        <w:tc>
          <w:tcPr>
            <w:tcW w:w="606" w:type="pct"/>
            <w:hideMark/>
          </w:tcPr>
          <w:p w14:paraId="1CE453C5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20.5 [10-35]</w:t>
            </w:r>
          </w:p>
        </w:tc>
        <w:tc>
          <w:tcPr>
            <w:tcW w:w="1076" w:type="pct"/>
            <w:hideMark/>
          </w:tcPr>
          <w:p w14:paraId="7E6E753E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17 [10-34]</w:t>
            </w:r>
          </w:p>
        </w:tc>
        <w:tc>
          <w:tcPr>
            <w:tcW w:w="680" w:type="pct"/>
            <w:hideMark/>
          </w:tcPr>
          <w:p w14:paraId="6E94D311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27 [18-35]</w:t>
            </w:r>
          </w:p>
        </w:tc>
        <w:tc>
          <w:tcPr>
            <w:tcW w:w="436" w:type="pct"/>
            <w:hideMark/>
          </w:tcPr>
          <w:p w14:paraId="5E7223A4" w14:textId="77777777" w:rsidR="00C867FF" w:rsidRPr="00E508CD" w:rsidRDefault="00C867FF" w:rsidP="00AA42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8CD">
              <w:rPr>
                <w:rFonts w:ascii="Times New Roman" w:hAnsi="Times New Roman" w:cs="Times New Roman"/>
                <w:sz w:val="18"/>
                <w:szCs w:val="18"/>
              </w:rPr>
              <w:t>0.1029</w:t>
            </w:r>
          </w:p>
        </w:tc>
      </w:tr>
    </w:tbl>
    <w:p w14:paraId="120C83DE" w14:textId="77777777" w:rsidR="00C867FF" w:rsidRPr="00E508CD" w:rsidRDefault="00C867FF" w:rsidP="00C867FF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508CD">
        <w:rPr>
          <w:rFonts w:ascii="Times New Roman" w:hAnsi="Times New Roman" w:cs="Times New Roman"/>
          <w:sz w:val="18"/>
          <w:szCs w:val="18"/>
          <w:lang w:val="en-US"/>
        </w:rPr>
        <w:t>p-values &lt;0.05 are considered significant and marked bold. RSI = Reflux Symptom Index; BQL = Bariatric Quality of Life; QOLRAD = Quality of Life in Reflux and Dyspepsia.</w:t>
      </w:r>
    </w:p>
    <w:sectPr w:rsidR="00C867FF" w:rsidRPr="00E508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7FF"/>
    <w:rsid w:val="00031FD6"/>
    <w:rsid w:val="000F4B17"/>
    <w:rsid w:val="006659C3"/>
    <w:rsid w:val="0067771B"/>
    <w:rsid w:val="00C8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3CB97"/>
  <w15:chartTrackingRefBased/>
  <w15:docId w15:val="{89B0398E-961B-4F54-B9B1-E8E7C3175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867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867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867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867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867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867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867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867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867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867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867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867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867F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867F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867F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867F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867F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867F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867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86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867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867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867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867F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867F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867F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86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867F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867FF"/>
    <w:rPr>
      <w:b/>
      <w:bCs/>
      <w:smallCaps/>
      <w:color w:val="0F4761" w:themeColor="accent1" w:themeShade="BF"/>
      <w:spacing w:val="5"/>
    </w:rPr>
  </w:style>
  <w:style w:type="table" w:styleId="EinfacheTabelle5">
    <w:name w:val="Plain Table 5"/>
    <w:basedOn w:val="NormaleTabelle"/>
    <w:uiPriority w:val="45"/>
    <w:rsid w:val="00C867FF"/>
    <w:pPr>
      <w:spacing w:after="0" w:line="240" w:lineRule="auto"/>
    </w:pPr>
    <w:rPr>
      <w:rFonts w:eastAsiaTheme="minorEastAsia"/>
      <w:kern w:val="0"/>
      <w:lang w:eastAsia="de-DE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29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Betzler</dc:creator>
  <cp:keywords/>
  <dc:description/>
  <cp:lastModifiedBy>Johanna Betzler</cp:lastModifiedBy>
  <cp:revision>2</cp:revision>
  <dcterms:created xsi:type="dcterms:W3CDTF">2025-01-14T11:59:00Z</dcterms:created>
  <dcterms:modified xsi:type="dcterms:W3CDTF">2025-01-14T12:25:00Z</dcterms:modified>
</cp:coreProperties>
</file>